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8C7B6" w14:textId="77777777" w:rsidR="00751BC1" w:rsidRPr="00751BC1" w:rsidRDefault="00751BC1" w:rsidP="00751B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71139702" w14:textId="5D378A3A" w:rsidR="00B6724B" w:rsidRDefault="00751BC1" w:rsidP="00F40A3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51BC1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>Multimedia Appendix</w:t>
      </w:r>
      <w:r w:rsidR="00C457EE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 xml:space="preserve"> 3</w:t>
      </w:r>
      <w:r w:rsidRPr="00751BC1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>: Mobile App Rating Scale</w:t>
      </w:r>
      <w:r w:rsidR="005C7B4A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>-French</w:t>
      </w:r>
      <w:r w:rsidRPr="00751BC1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 xml:space="preserve"> (MARS</w:t>
      </w:r>
      <w:r w:rsidR="005C7B4A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>-F</w:t>
      </w:r>
      <w:r w:rsidRPr="00751BC1">
        <w:rPr>
          <w:rFonts w:ascii="Cambria" w:eastAsia="Times New Roman" w:hAnsi="Cambria" w:cs="Times New Roman"/>
          <w:b/>
          <w:bCs/>
          <w:color w:val="000000"/>
          <w:sz w:val="30"/>
          <w:szCs w:val="30"/>
          <w:shd w:val="clear" w:color="auto" w:fill="FFFFFF"/>
          <w:lang w:val="en-US" w:eastAsia="fr-FR"/>
        </w:rPr>
        <w:t>) scoring</w:t>
      </w:r>
    </w:p>
    <w:p w14:paraId="4D5B078A" w14:textId="77777777" w:rsidR="00B6724B" w:rsidRPr="00751BC1" w:rsidRDefault="00B6724B" w:rsidP="00751B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97CAE0E" w14:textId="7B282A7A" w:rsidR="00751BC1" w:rsidRPr="00751BC1" w:rsidRDefault="00751BC1" w:rsidP="00751BC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51BC1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val="en-US" w:eastAsia="fr-FR"/>
        </w:rPr>
        <w:t xml:space="preserve">Table </w:t>
      </w:r>
      <w:r w:rsidR="00C74C76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751BC1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val="en-US" w:eastAsia="fr-FR"/>
        </w:rPr>
        <w:t>1. Scoring by s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6"/>
        <w:gridCol w:w="658"/>
        <w:gridCol w:w="981"/>
        <w:gridCol w:w="978"/>
        <w:gridCol w:w="969"/>
        <w:gridCol w:w="987"/>
        <w:gridCol w:w="1310"/>
        <w:gridCol w:w="972"/>
        <w:gridCol w:w="965"/>
      </w:tblGrid>
      <w:tr w:rsidR="00B21F9B" w:rsidRPr="001C7C60" w14:paraId="433BA726" w14:textId="77777777" w:rsidTr="00B6724B">
        <w:trPr>
          <w:trHeight w:val="243"/>
        </w:trPr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2DFE72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App Name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870718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Data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281FF3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A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E8D69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B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63D0B5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C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A883E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D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59A038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ABCD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645B3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E</w:t>
            </w:r>
          </w:p>
        </w:tc>
        <w:tc>
          <w:tcPr>
            <w:tcW w:w="0" w:type="auto"/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0B07EB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F</w:t>
            </w:r>
          </w:p>
        </w:tc>
      </w:tr>
      <w:tr w:rsidR="00B21F9B" w:rsidRPr="001C7C60" w14:paraId="653305E0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88427B" w14:textId="61D535FE" w:rsidR="00751BC1" w:rsidRPr="001C7C60" w:rsidRDefault="00B21F9B" w:rsidP="000568F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Alan mind : thérapie bien-êtr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B552F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FA026" w14:textId="526F01AF" w:rsidR="00751BC1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8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FB4DB" w14:textId="69AA4D33" w:rsidR="00751BC1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EA3AB6" w14:textId="059455FE" w:rsidR="00751BC1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DB030D" w14:textId="5A7ADEE2" w:rsidR="00751BC1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0E6A2" w14:textId="1FA97D16" w:rsidR="00751BC1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CB7AE" w14:textId="63EF2975" w:rsidR="00751BC1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7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CF7E74" w14:textId="53DA07EC" w:rsidR="00751BC1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67</w:t>
            </w:r>
          </w:p>
        </w:tc>
      </w:tr>
      <w:tr w:rsidR="00B21F9B" w:rsidRPr="001C7C60" w14:paraId="24F61D1B" w14:textId="77777777" w:rsidTr="000568FC">
        <w:trPr>
          <w:trHeight w:val="243"/>
        </w:trPr>
        <w:tc>
          <w:tcPr>
            <w:tcW w:w="0" w:type="auto"/>
            <w:vMerge/>
            <w:vAlign w:val="center"/>
          </w:tcPr>
          <w:p w14:paraId="71754521" w14:textId="77777777" w:rsidR="00751BC1" w:rsidRPr="001C7C60" w:rsidRDefault="00751BC1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E9EC43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19A81F" w14:textId="7F45D600" w:rsidR="00751BC1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5388AC" w14:textId="2867848C" w:rsidR="00751BC1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AF1F67" w14:textId="58F47D15" w:rsidR="00751BC1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5481FF" w14:textId="751FB27C" w:rsidR="00751BC1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BC35D" w14:textId="00F4BCCF" w:rsidR="00751BC1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2BBAC" w14:textId="5E69425D" w:rsidR="00751BC1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F69D1D" w14:textId="551D4024" w:rsidR="00751BC1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2</w:t>
            </w:r>
          </w:p>
        </w:tc>
      </w:tr>
      <w:tr w:rsidR="00B21F9B" w:rsidRPr="001C7C60" w14:paraId="43F82E9A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C757CC" w14:textId="49FA50F4" w:rsidR="00751BC1" w:rsidRPr="001C7C60" w:rsidRDefault="00B21F9B" w:rsidP="000568F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Coach et Moi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7FEF6C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10D28F" w14:textId="496994C4" w:rsidR="00751BC1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6A8701" w14:textId="676C935A" w:rsidR="00751BC1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C9D6AD" w14:textId="29745D8B" w:rsidR="00751BC1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3D9638" w14:textId="6F292761" w:rsidR="00751BC1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B8C758" w14:textId="51A6DF1A" w:rsidR="00751BC1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C4757A" w14:textId="353B4DC8" w:rsidR="00751BC1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DBA28F" w14:textId="7CCB9A51" w:rsidR="00751BC1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89</w:t>
            </w:r>
          </w:p>
        </w:tc>
      </w:tr>
      <w:tr w:rsidR="00B21F9B" w:rsidRPr="001C7C60" w14:paraId="71593041" w14:textId="77777777" w:rsidTr="000568FC">
        <w:trPr>
          <w:trHeight w:val="243"/>
        </w:trPr>
        <w:tc>
          <w:tcPr>
            <w:tcW w:w="0" w:type="auto"/>
            <w:vMerge/>
            <w:vAlign w:val="center"/>
          </w:tcPr>
          <w:p w14:paraId="23209DF1" w14:textId="77777777" w:rsidR="00751BC1" w:rsidRPr="001C7C60" w:rsidRDefault="00751BC1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57F1C8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E34739" w14:textId="5C3D1DEB" w:rsidR="00751BC1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3006B5" w14:textId="559D1079" w:rsidR="00751BC1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E4604" w14:textId="300ED992" w:rsidR="00751BC1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50CF76" w14:textId="3560E197" w:rsidR="00751BC1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3AAB2" w14:textId="40AC6EB2" w:rsidR="00751BC1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285DC8" w14:textId="66C0B04E" w:rsidR="00751BC1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A2A9CE" w14:textId="6BFA4625" w:rsidR="00751BC1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5</w:t>
            </w:r>
          </w:p>
        </w:tc>
      </w:tr>
      <w:tr w:rsidR="00B21F9B" w:rsidRPr="001C7C60" w14:paraId="673419E6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D2787" w14:textId="211C83C1" w:rsidR="00B6724B" w:rsidRPr="001C7C60" w:rsidRDefault="00B21F9B" w:rsidP="000568F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val="en-US"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val="en-US" w:eastAsia="fr-FR"/>
              </w:rPr>
              <w:t>Envol – Pleine santé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020788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E7F406" w14:textId="20B25CED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8981B1" w14:textId="04B8D9E3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7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413247" w14:textId="14675634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29280" w14:textId="6AC5C5AB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7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2B27FF" w14:textId="7A5F79F0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A1FE8" w14:textId="0B2A7F32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0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96B896" w14:textId="79B96DC2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33</w:t>
            </w:r>
          </w:p>
        </w:tc>
      </w:tr>
      <w:tr w:rsidR="00B21F9B" w:rsidRPr="001C7C60" w14:paraId="69AAA3D6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26A5D" w14:textId="77777777" w:rsidR="00B6724B" w:rsidRPr="001C7C60" w:rsidRDefault="00B6724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475B83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8E6F60" w14:textId="00BB3A28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53BE52" w14:textId="50F3BEB0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B920C9" w14:textId="53B17EDB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BA66C" w14:textId="3412BED9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1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9C4A2F" w14:textId="6211D7E4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D6DBD2" w14:textId="0357ECB9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BBCCC0" w14:textId="05CD7E3A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19</w:t>
            </w:r>
          </w:p>
        </w:tc>
      </w:tr>
      <w:tr w:rsidR="00B21F9B" w:rsidRPr="001C7C60" w14:paraId="0BCD59D4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5C2A86" w14:textId="6BC374FE" w:rsidR="00B6724B" w:rsidRPr="001C7C60" w:rsidRDefault="00B21F9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Evoluno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D83218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068D45" w14:textId="3E4F17CF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668601" w14:textId="6C2198BD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9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2FAA75" w14:textId="5BBC7E30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7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AB1908" w14:textId="6069A598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EC092B" w14:textId="29C2FC8C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28987A" w14:textId="724669BB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4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6E62B4" w14:textId="5FED229E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1</w:t>
            </w:r>
          </w:p>
        </w:tc>
      </w:tr>
      <w:tr w:rsidR="00B21F9B" w:rsidRPr="001C7C60" w14:paraId="062D3AB3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FBC399" w14:textId="77777777" w:rsidR="00B6724B" w:rsidRPr="001C7C60" w:rsidRDefault="00B6724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8BBD84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F2513D" w14:textId="262BA0DC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23544D" w14:textId="712FD324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65B7DC" w14:textId="72AE2F3D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4B3B01" w14:textId="64C54B83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37C2A" w14:textId="6B334D49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F3931" w14:textId="12E9DF1A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1CFCA" w14:textId="6C7463D1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22</w:t>
            </w:r>
          </w:p>
        </w:tc>
      </w:tr>
      <w:tr w:rsidR="00B21F9B" w:rsidRPr="001C7C60" w14:paraId="5AA72189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318EFE" w14:textId="7F5CC203" w:rsidR="00B6724B" w:rsidRPr="001C7C60" w:rsidRDefault="001A79D1" w:rsidP="000568FC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goalmap: objectifs bien etr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74EF5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ACFF0C" w14:textId="19DDF89D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6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C1345F" w14:textId="76296724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6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02DF26" w14:textId="20B9483D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37AF51" w14:textId="1C82A535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6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4D803C" w14:textId="6C1CA6EB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9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3D2E0D" w14:textId="700F9FF7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1C81AA" w14:textId="1573CE50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00</w:t>
            </w:r>
          </w:p>
        </w:tc>
      </w:tr>
      <w:tr w:rsidR="00B21F9B" w:rsidRPr="001C7C60" w14:paraId="30DE925B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BE693F" w14:textId="77777777" w:rsidR="00B6724B" w:rsidRPr="001C7C60" w:rsidRDefault="00B6724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D885FB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8BDD5" w14:textId="08EF68E6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77170" w14:textId="58959927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87C675" w14:textId="125EE0B8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D53824" w14:textId="072117E4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D79B6A" w14:textId="41E8E83B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71FF48" w14:textId="4FC0F7A2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5B5BD4" w14:textId="33908FEE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B21F9B" w:rsidRPr="001C7C60" w14:paraId="480C6B3B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18BB1" w14:textId="5D870FBB" w:rsidR="00B6724B" w:rsidRPr="001C7C60" w:rsidRDefault="00B21F9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Livewell</w:t>
            </w:r>
            <w:r w:rsidR="001A79D1" w:rsidRPr="001C7C60">
              <w:rPr>
                <w:rFonts w:ascii="Cambria" w:eastAsia="Times New Roman" w:hAnsi="Cambria" w:cs="Times New Roman"/>
                <w:lang w:eastAsia="fr-FR"/>
              </w:rPr>
              <w:t xml:space="preserve"> </w:t>
            </w:r>
            <w:r w:rsidR="00C74C76">
              <w:rPr>
                <w:rFonts w:ascii="Cambria" w:eastAsia="Times New Roman" w:hAnsi="Cambria" w:cs="Times New Roman"/>
                <w:lang w:eastAsia="fr-FR"/>
              </w:rPr>
              <w:t>–</w:t>
            </w:r>
            <w:r w:rsidR="001A79D1" w:rsidRPr="001C7C60">
              <w:rPr>
                <w:rFonts w:ascii="Cambria" w:eastAsia="Times New Roman" w:hAnsi="Cambria" w:cs="Times New Roman"/>
                <w:lang w:eastAsia="fr-FR"/>
              </w:rPr>
              <w:t xml:space="preserve"> </w:t>
            </w:r>
            <w:r w:rsidR="001A79D1" w:rsidRPr="001C7C60">
              <w:rPr>
                <w:rFonts w:ascii="Cambria" w:hAnsi="Cambria"/>
              </w:rPr>
              <w:t>Your health partne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8EEF4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73BE77" w14:textId="1061682E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E9B12" w14:textId="25F261F3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7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6FDD97" w14:textId="267DC8C5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94B622" w14:textId="25C1170C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1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1C0CBF" w14:textId="0BDD6394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21BF6D" w14:textId="6C0B68CD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96961" w14:textId="7F59986A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78</w:t>
            </w:r>
          </w:p>
        </w:tc>
      </w:tr>
      <w:tr w:rsidR="00B21F9B" w:rsidRPr="001C7C60" w14:paraId="6ACFAD02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A8ABB" w14:textId="77777777" w:rsidR="00B6724B" w:rsidRPr="001C7C60" w:rsidRDefault="00B6724B" w:rsidP="000568FC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28E8AC" w14:textId="77777777" w:rsidR="00B6724B" w:rsidRPr="001C7C60" w:rsidRDefault="00B6724B" w:rsidP="00751BC1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2E5ED" w14:textId="6747AA12" w:rsidR="00B6724B" w:rsidRPr="001C7C60" w:rsidRDefault="00D863C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EB8DF6" w14:textId="0C14F1F7" w:rsidR="00B6724B" w:rsidRPr="001C7C60" w:rsidRDefault="007614E9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B2008A" w14:textId="42E0050E" w:rsidR="00B6724B" w:rsidRPr="001C7C60" w:rsidRDefault="00FF4D1C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B96CE" w14:textId="5D04F70D" w:rsidR="00B6724B" w:rsidRPr="001C7C60" w:rsidRDefault="007F5272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655398" w14:textId="18430C63" w:rsidR="00B6724B" w:rsidRPr="001C7C60" w:rsidRDefault="003C76DA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4EAAC" w14:textId="1C949EDA" w:rsidR="00B6724B" w:rsidRPr="001C7C60" w:rsidRDefault="007E63AB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BBD73" w14:textId="484D16B9" w:rsidR="00B6724B" w:rsidRPr="001C7C60" w:rsidRDefault="00595E93" w:rsidP="003121B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12</w:t>
            </w:r>
          </w:p>
        </w:tc>
      </w:tr>
      <w:tr w:rsidR="00B21F9B" w:rsidRPr="001C7C60" w14:paraId="2AA9BDA1" w14:textId="77777777" w:rsidTr="00030AEE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345B38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Mental Booste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9C52CD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216C0D" w14:textId="5FB08D3A" w:rsidR="00B21F9B" w:rsidRPr="001C7C60" w:rsidRDefault="00D863C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ADFA7" w14:textId="16D900B6" w:rsidR="00B21F9B" w:rsidRPr="001C7C60" w:rsidRDefault="007614E9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1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A2D499" w14:textId="4B9711CD" w:rsidR="00B21F9B" w:rsidRPr="001C7C60" w:rsidRDefault="00FF4D1C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C2BDA1" w14:textId="518CEC03" w:rsidR="00B21F9B" w:rsidRPr="001C7C60" w:rsidRDefault="007F5272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0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F1D7B3" w14:textId="6D6C388D" w:rsidR="00B21F9B" w:rsidRPr="001C7C60" w:rsidRDefault="003C76DA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4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ECE4F1" w14:textId="74A6BCBF" w:rsidR="00B21F9B" w:rsidRPr="001C7C60" w:rsidRDefault="007E63A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17AF37" w14:textId="4BE7631A" w:rsidR="00B21F9B" w:rsidRPr="001C7C60" w:rsidRDefault="00595E9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56</w:t>
            </w:r>
          </w:p>
        </w:tc>
      </w:tr>
      <w:tr w:rsidR="00B21F9B" w:rsidRPr="001C7C60" w14:paraId="51AE5F67" w14:textId="77777777" w:rsidTr="00030AEE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DC8B80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08850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DA4499" w14:textId="77A6BFB3" w:rsidR="00B21F9B" w:rsidRPr="001C7C60" w:rsidRDefault="00D863C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866BC3" w14:textId="78576BD3" w:rsidR="00B21F9B" w:rsidRPr="001C7C60" w:rsidRDefault="007614E9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0EAEF" w14:textId="7A3135B5" w:rsidR="00B21F9B" w:rsidRPr="001C7C60" w:rsidRDefault="00FF4D1C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1BD85" w14:textId="4780F2FF" w:rsidR="00B21F9B" w:rsidRPr="001C7C60" w:rsidRDefault="007F5272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F08A55" w14:textId="32A57923" w:rsidR="00B21F9B" w:rsidRPr="001C7C60" w:rsidRDefault="003C76DA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F7B1D4" w14:textId="541AE699" w:rsidR="00B21F9B" w:rsidRPr="001C7C60" w:rsidRDefault="007E63A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6DC86A" w14:textId="4208EF65" w:rsidR="00B21F9B" w:rsidRPr="001C7C60" w:rsidRDefault="00595E9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7</w:t>
            </w:r>
          </w:p>
        </w:tc>
      </w:tr>
      <w:tr w:rsidR="00B21F9B" w:rsidRPr="001C7C60" w14:paraId="7F08DBCD" w14:textId="77777777" w:rsidTr="00030AEE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8EC48B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Reflexe reussit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16BEF8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A90BF5" w14:textId="3A98A92E" w:rsidR="00B21F9B" w:rsidRPr="001C7C60" w:rsidRDefault="00D863C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C8401" w14:textId="3B8FBC77" w:rsidR="00B21F9B" w:rsidRPr="001C7C60" w:rsidRDefault="007614E9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A0F793" w14:textId="7B418545" w:rsidR="00B21F9B" w:rsidRPr="001C7C60" w:rsidRDefault="00FF4D1C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9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469ABF" w14:textId="0C107823" w:rsidR="00B21F9B" w:rsidRPr="001C7C60" w:rsidRDefault="007F5272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1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B4AC7" w14:textId="60B4C623" w:rsidR="00B21F9B" w:rsidRPr="001C7C60" w:rsidRDefault="003C76DA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60B9BD" w14:textId="58FE0BA1" w:rsidR="00B21F9B" w:rsidRPr="001C7C60" w:rsidRDefault="007E63A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C274D5" w14:textId="58A3BC93" w:rsidR="00B21F9B" w:rsidRPr="001C7C60" w:rsidRDefault="00595E9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57</w:t>
            </w:r>
          </w:p>
        </w:tc>
      </w:tr>
      <w:tr w:rsidR="00B21F9B" w:rsidRPr="001C7C60" w14:paraId="1D60C482" w14:textId="77777777" w:rsidTr="00030AEE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E5522B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8DF77E" w14:textId="77777777" w:rsidR="00B21F9B" w:rsidRPr="001C7C60" w:rsidRDefault="00B21F9B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C5545" w14:textId="5BD2D55F" w:rsidR="00B21F9B" w:rsidRPr="001C7C60" w:rsidRDefault="00D863C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401042" w14:textId="38B987FC" w:rsidR="00B21F9B" w:rsidRPr="001C7C60" w:rsidRDefault="007614E9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BC85CD" w14:textId="069695C4" w:rsidR="00B21F9B" w:rsidRPr="001C7C60" w:rsidRDefault="00FF4D1C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65CA70" w14:textId="71E861B9" w:rsidR="00B21F9B" w:rsidRPr="001C7C60" w:rsidRDefault="007F5272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13F0AB" w14:textId="49AB07C8" w:rsidR="00B21F9B" w:rsidRPr="001C7C60" w:rsidRDefault="003C76DA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4C2FD" w14:textId="345FD032" w:rsidR="00B21F9B" w:rsidRPr="001C7C60" w:rsidRDefault="007E63AB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B928D9" w14:textId="35798A91" w:rsidR="00B21F9B" w:rsidRPr="001C7C60" w:rsidRDefault="00595E9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4E1E13" w:rsidRPr="001C7C60" w14:paraId="31AD4D62" w14:textId="77777777" w:rsidTr="00030AEE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5F6121" w14:textId="77777777" w:rsidR="004E1E13" w:rsidRPr="001C7C60" w:rsidRDefault="004E1E13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Sanvello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1E07C6" w14:textId="77777777" w:rsidR="004E1E13" w:rsidRPr="001C7C60" w:rsidRDefault="004E1E13" w:rsidP="00030AE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1D407F" w14:textId="194CF7E6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0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4034DC" w14:textId="5589613C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8A4FA" w14:textId="76B9EF99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1DE87A" w14:textId="65DBEC02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8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6C9278" w14:textId="27D95233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1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BF310" w14:textId="1BB6FB02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4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E8951C" w14:textId="36EC746B" w:rsidR="004E1E13" w:rsidRPr="001C7C60" w:rsidRDefault="004E1E13" w:rsidP="00030AE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17</w:t>
            </w:r>
          </w:p>
        </w:tc>
      </w:tr>
      <w:tr w:rsidR="004E1E13" w:rsidRPr="001C7C60" w14:paraId="79D215C8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D064D8" w14:textId="77777777" w:rsidR="004E1E13" w:rsidRPr="001C7C60" w:rsidRDefault="004E1E13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B982F1" w14:textId="448EE45C" w:rsidR="004E1E13" w:rsidRPr="001C7C60" w:rsidRDefault="004E1E13" w:rsidP="00D863C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E13489" w14:textId="5CCDC5F9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A95592" w14:textId="0A7AA283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4487CB" w14:textId="733A2723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1A7B12" w14:textId="78DF708A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032FC" w14:textId="418A11D4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0D865" w14:textId="1427447D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DA7549" w14:textId="5F12E4F3" w:rsidR="004E1E13" w:rsidRPr="001C7C60" w:rsidRDefault="004E1E1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08</w:t>
            </w:r>
          </w:p>
        </w:tc>
      </w:tr>
      <w:tr w:rsidR="00D863CB" w:rsidRPr="001C7C60" w14:paraId="19D2A500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2D0376" w14:textId="1AB5DFE1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bookmarkStart w:id="0" w:name="_Hlk108616094"/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 xml:space="preserve">Soutien psy avec Mon </w:t>
            </w:r>
            <w:r w:rsidR="00817E2A"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S</w:t>
            </w: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herpa</w:t>
            </w:r>
            <w:bookmarkEnd w:id="0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EAA8B3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56A4E8" w14:textId="5D30CA81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8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0135DE" w14:textId="792E33C7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4.4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C5A79" w14:textId="771207F8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8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A778BF" w14:textId="362719BE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D01858" w14:textId="01A03DD5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42C374" w14:textId="413FDB1F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513106" w14:textId="2292CB28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9</w:t>
            </w:r>
          </w:p>
        </w:tc>
      </w:tr>
      <w:tr w:rsidR="00D863CB" w:rsidRPr="001C7C60" w14:paraId="24D97946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0A11B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0153D0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F92595" w14:textId="33D5AA07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23A8DC" w14:textId="10CC01E7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1D0C6" w14:textId="012CC0FC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82EF08" w14:textId="0D6615DA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8DB1B" w14:textId="300DECDC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9A5314" w14:textId="68C80F4E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20FEB" w14:textId="44AFD4F4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2</w:t>
            </w:r>
          </w:p>
        </w:tc>
      </w:tr>
      <w:tr w:rsidR="00D863CB" w:rsidRPr="001C7C60" w14:paraId="58296DC7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0E302C" w14:textId="12CE8D95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Teal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5AD53D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B3430E" w14:textId="6FC4385E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4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024EA" w14:textId="4762D78F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34DAA9" w14:textId="02933875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53AF9" w14:textId="108D0276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0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41110" w14:textId="6C9AD6C9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5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F7A48" w14:textId="1F7047C0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72E0DE" w14:textId="7CCD56BA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3.20</w:t>
            </w:r>
          </w:p>
        </w:tc>
      </w:tr>
      <w:tr w:rsidR="00D863CB" w:rsidRPr="001C7C60" w14:paraId="334B0AE4" w14:textId="77777777" w:rsidTr="000568FC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654FEC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B7E866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5B7ED3" w14:textId="7EAE0D4A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1D4289" w14:textId="64841366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8E7277" w14:textId="36C3DBA3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C9F9E7" w14:textId="79873C5B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84CF03" w14:textId="5D26C874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06737E" w14:textId="67E9FD19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89749B" w14:textId="557FEC41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90</w:t>
            </w:r>
          </w:p>
        </w:tc>
      </w:tr>
      <w:tr w:rsidR="00D863CB" w:rsidRPr="001C7C60" w14:paraId="503364B6" w14:textId="77777777" w:rsidTr="000568FC">
        <w:trPr>
          <w:trHeight w:val="243"/>
        </w:trPr>
        <w:tc>
          <w:tcPr>
            <w:tcW w:w="0" w:type="auto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EDA996" w14:textId="18EFEE7F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VOS – journal de l’humeu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8FDAC1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Mea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C7C9DF" w14:textId="35B8F9E4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984CD9" w14:textId="3578A898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8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C8FCB2" w14:textId="205B6ADA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8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306AA" w14:textId="608BE94B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1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384F8" w14:textId="5041E5CD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2.5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C0F66F" w14:textId="5E4D30AD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2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AE015" w14:textId="20237D04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65</w:t>
            </w:r>
          </w:p>
        </w:tc>
      </w:tr>
      <w:tr w:rsidR="00D863CB" w:rsidRPr="001C7C60" w14:paraId="18432B1E" w14:textId="77777777" w:rsidTr="00B6724B">
        <w:trPr>
          <w:trHeight w:val="243"/>
        </w:trPr>
        <w:tc>
          <w:tcPr>
            <w:tcW w:w="0" w:type="auto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AB8736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6F0E70" w14:textId="77777777" w:rsidR="00D863CB" w:rsidRPr="001C7C60" w:rsidRDefault="00D863CB" w:rsidP="00D863CB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89C723" w14:textId="28B0884B" w:rsidR="00D863CB" w:rsidRPr="001C7C60" w:rsidRDefault="00D863C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A96BA6" w14:textId="47027774" w:rsidR="00D863CB" w:rsidRPr="001C7C60" w:rsidRDefault="007614E9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6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938249" w14:textId="52859530" w:rsidR="00D863CB" w:rsidRPr="001C7C60" w:rsidRDefault="00FF4D1C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A398E" w14:textId="72FC3E84" w:rsidR="00D863CB" w:rsidRPr="001C7C60" w:rsidRDefault="007F5272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EFEE3" w14:textId="57768B7B" w:rsidR="00D863CB" w:rsidRPr="001C7C60" w:rsidRDefault="003C76DA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51F83" w14:textId="43DD389D" w:rsidR="00D863CB" w:rsidRPr="001C7C60" w:rsidRDefault="007E63AB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69E48" w14:textId="48151CFE" w:rsidR="00D863CB" w:rsidRPr="001C7C60" w:rsidRDefault="00595E93" w:rsidP="00D863C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  <w:t>1.02</w:t>
            </w:r>
          </w:p>
        </w:tc>
      </w:tr>
    </w:tbl>
    <w:p w14:paraId="14F23EBF" w14:textId="77777777" w:rsidR="00751BC1" w:rsidRPr="00751BC1" w:rsidRDefault="00751BC1" w:rsidP="00751B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12BFBF63" w14:textId="77777777" w:rsidR="00D0689E" w:rsidRDefault="00D0689E" w:rsidP="00751BC1">
      <w:pPr>
        <w:spacing w:after="0" w:line="240" w:lineRule="auto"/>
        <w:ind w:left="720"/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eastAsia="fr-FR"/>
        </w:rPr>
        <w:sectPr w:rsidR="00D0689E" w:rsidSect="00BF7AB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C5DEB99" w14:textId="4EF289D9" w:rsidR="00751BC1" w:rsidRPr="00751BC1" w:rsidRDefault="00751BC1" w:rsidP="00751BC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751BC1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eastAsia="fr-FR"/>
        </w:rPr>
        <w:lastRenderedPageBreak/>
        <w:t xml:space="preserve">Table </w:t>
      </w:r>
      <w:r w:rsidR="00C74C76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eastAsia="fr-FR"/>
        </w:rPr>
        <w:t>S</w:t>
      </w:r>
      <w:r w:rsidRPr="00751BC1">
        <w:rPr>
          <w:rFonts w:ascii="Cambria" w:eastAsia="Times New Roman" w:hAnsi="Cambria" w:cs="Times New Roman"/>
          <w:b/>
          <w:bCs/>
          <w:color w:val="000000"/>
          <w:sz w:val="24"/>
          <w:szCs w:val="24"/>
          <w:lang w:eastAsia="fr-FR"/>
        </w:rPr>
        <w:t>2. Scoring by items</w:t>
      </w:r>
    </w:p>
    <w:p w14:paraId="2A2407A1" w14:textId="77777777" w:rsidR="00751BC1" w:rsidRPr="00751BC1" w:rsidRDefault="00751BC1" w:rsidP="00751B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1"/>
        <w:gridCol w:w="564"/>
        <w:gridCol w:w="653"/>
        <w:gridCol w:w="653"/>
        <w:gridCol w:w="653"/>
        <w:gridCol w:w="653"/>
        <w:gridCol w:w="653"/>
        <w:gridCol w:w="652"/>
        <w:gridCol w:w="652"/>
        <w:gridCol w:w="652"/>
        <w:gridCol w:w="652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981322" w:rsidRPr="001C7C60" w14:paraId="2A57F005" w14:textId="77777777" w:rsidTr="00751BC1">
        <w:trPr>
          <w:trHeight w:val="2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45640F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  <w:p w14:paraId="581C729B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App Nam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65985F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</w:p>
          <w:p w14:paraId="12935C37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Data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456C71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A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5E095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B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9808DE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C</w:t>
            </w:r>
          </w:p>
        </w:tc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991F7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D</w:t>
            </w:r>
          </w:p>
        </w:tc>
      </w:tr>
      <w:tr w:rsidR="004F11F1" w:rsidRPr="001C7C60" w14:paraId="2536B471" w14:textId="77777777" w:rsidTr="00751BC1">
        <w:trPr>
          <w:trHeight w:val="2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FAB9D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75790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370BA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C5CA92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F92DE2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2380D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D3BCA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BB91E5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D8CC0B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89145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89E4A6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15935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C14A31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480362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B6885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984A5D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9C1CE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3CC485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BDD23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F51C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9FD18D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19</w:t>
            </w:r>
          </w:p>
        </w:tc>
      </w:tr>
      <w:tr w:rsidR="003A19DE" w:rsidRPr="001C7C60" w14:paraId="32E841F5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B50F95" w14:textId="3482F4DF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Alan mind : thérapie bien-êt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23AF18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00F35A" w14:textId="2C1B5AF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84900B" w14:textId="5F301DC4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6F9B8" w14:textId="31260E4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F6EE45" w14:textId="164669B4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1FB285" w14:textId="2D2BB8A7" w:rsidR="00927F3D" w:rsidRPr="001C7C60" w:rsidRDefault="00927F3D" w:rsidP="00927F3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06FE8" w14:textId="3BDC88F3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A1FE15" w14:textId="084596E9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9D4D8F" w14:textId="70F383D0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5504D" w14:textId="578D3DDF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65C4A" w14:textId="7E01FB1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9F2CD7" w14:textId="4DFA693C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882985" w14:textId="29526B62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D9F11" w14:textId="34C0DC6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BC4185" w14:textId="260CAF1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A45FC" w14:textId="1A36AAB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CBB700" w14:textId="6D4A791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386EC4" w14:textId="47D775C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FE2107" w14:textId="609838B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4602DA" w14:textId="7B8042C6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1A0A23E3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728E7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28D1AD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0B6B0" w14:textId="4899F70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D336F" w14:textId="0D308CD7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5B1DB0" w14:textId="0C5E578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8EC627" w14:textId="6B8ED528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547826" w14:textId="43DF3DBC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920334" w14:textId="446E8426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919A9C" w14:textId="29249CDA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E53FC5" w14:textId="0095714C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CC2E07" w14:textId="5CD5A7F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0E84A1" w14:textId="0D630B12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2F646" w14:textId="1DC7BF86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E908E" w14:textId="46D7D02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EC691C" w14:textId="65A0B5D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922A1" w14:textId="0D5304EC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22A98" w14:textId="577F5C3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8D438" w14:textId="1705A13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6261BA" w14:textId="1E2BEF12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4C004D" w14:textId="294DD70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45ABF" w14:textId="777D0BB9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0772DB5B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0F6E6B" w14:textId="1EF8DBAA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Coach et Mo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0BC620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BCAFDC" w14:textId="507B3C2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37D09" w14:textId="0EF3D0C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0B49C" w14:textId="3774B37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ADA58D" w14:textId="1E965A5C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50D1B" w14:textId="4A62DCF6" w:rsidR="003A19DE" w:rsidRPr="001C7C60" w:rsidRDefault="00927F3D" w:rsidP="00927F3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C49A74" w14:textId="765AB888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661F37" w14:textId="1EBE9DD4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C88155" w14:textId="14EFCA71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167991" w14:textId="666B1A98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42616E" w14:textId="296321A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A083D0" w14:textId="3609081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EDAE02" w14:textId="27EF8B3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396ED8" w14:textId="3AE3CFF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E58CB" w14:textId="3056D1D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813532" w14:textId="1FB3ABFF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E283A6" w14:textId="2B24102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E151E4" w14:textId="3ED95BD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0F88D3" w14:textId="0D2C7BEA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00B6D6" w14:textId="5C57D1D5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7EA81BAC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5DA98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AFDD52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A8667" w14:textId="34E57DB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9301AB" w14:textId="6251AB87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B3FEAD" w14:textId="3B0D58B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3DE892" w14:textId="5F71EBF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100BF2" w14:textId="207B2993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A713C3" w14:textId="0766275B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ADF94D" w14:textId="79382D79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1FA87" w14:textId="4E362D13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34FB1C" w14:textId="6DDF693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925ADC" w14:textId="54305238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B45CCC" w14:textId="6D8DA2F8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58E4C3" w14:textId="56DEFE1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CE0D6" w14:textId="56569B1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5A3CF9" w14:textId="13734C3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E1DE04" w14:textId="5E28B97F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0F3D2F" w14:textId="2FDC9DAF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AB05F9" w14:textId="0955C1FF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10E964" w14:textId="4519C998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D66331" w14:textId="2C1D816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4FBD0297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3AA3A0" w14:textId="4C0FDBA1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val="en-US" w:eastAsia="fr-FR"/>
              </w:rPr>
              <w:t>Envol – Pleine santé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A3FAA1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D2D399" w14:textId="6191E49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0C57A4" w14:textId="5359F94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8B1E38" w14:textId="42F77008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33CE9" w14:textId="6BEC970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48625" w14:textId="3023994D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B0890" w14:textId="212701D7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347553" w14:textId="7226492C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85B21D" w14:textId="734434A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0EEEE2" w14:textId="6523ABD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EF209A" w14:textId="1E521FD7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C29F3E" w14:textId="356A3D3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63EB8F" w14:textId="41C611F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50A537" w14:textId="600F8D34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F07C5" w14:textId="07A2DE3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39F3C6" w14:textId="0E7308C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49B949" w14:textId="328DBF1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5614DD" w14:textId="4E84A928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6B38FA" w14:textId="2E0ACBD0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75AEBB" w14:textId="4210242C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7F82B620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93FB6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ADEF53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C32490" w14:textId="0952C03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5E60E2" w14:textId="5C2EE4F7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79D43" w14:textId="421A8E5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8E10B" w14:textId="541FA2A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7E2455" w14:textId="1EBE0768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44B9B4" w14:textId="45DFA203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50CA6" w14:textId="47E4851B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32979" w14:textId="149ACFD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2AF9BF" w14:textId="26B5403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BBF8B6" w14:textId="51469CB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4166A3" w14:textId="0F685FE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0B5341" w14:textId="0CBEC9A3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85CEDC" w14:textId="14B32B8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5DBDA3" w14:textId="35D74E9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410FC0" w14:textId="37119E8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060434" w14:textId="1B9884E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DC155C" w14:textId="6C92BD3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2C356D" w14:textId="41903810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0A699E" w14:textId="1AA0F7F9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18113189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91E0C3" w14:textId="17698549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Evolu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686B7C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F05B4C" w14:textId="6415092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EB5822" w14:textId="1B526DC3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11559" w14:textId="5B9ECDC5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BCE10E" w14:textId="7A7B4E8E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12BB3D" w14:textId="104462EB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A5F53E" w14:textId="2DBFAF1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BE1C72" w14:textId="52B333EB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5621D9" w14:textId="03AD97B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5D52E8" w14:textId="124C53A6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25649" w14:textId="3086047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F51DB6" w14:textId="09CC9B80" w:rsidR="004B1859" w:rsidRPr="001C7C60" w:rsidRDefault="00D80D40" w:rsidP="004B185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81BE3D" w14:textId="1B4E9AD3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BEC06" w14:textId="545E9B5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4A6F0E" w14:textId="7D8D53C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9353DC" w14:textId="6735E26E" w:rsidR="003A19DE" w:rsidRPr="001C7C60" w:rsidRDefault="004E3B97" w:rsidP="004E3B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050ECB" w14:textId="2F1C495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153C7E" w14:textId="64FB6C47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BE70D5" w14:textId="3AC19B60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FB8B06" w14:textId="25F04698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4175268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60BC4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1E447C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35FA34" w14:textId="4295AB3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CC565C" w14:textId="6EE3C79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19ED7A" w14:textId="75116EF5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823EF" w14:textId="6D9E6B0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474DA9" w14:textId="6343FFA3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7B21F8" w14:textId="36053E7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D2C4D8" w14:textId="0F6F2A69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64A37" w14:textId="6C8DF2C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EA0AB8" w14:textId="7A90618F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A9F1D6" w14:textId="1C70B74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F7309" w14:textId="4C83E4AF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DD075E" w14:textId="4D3C0DD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09EF5" w14:textId="4A1AD59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8ECF95" w14:textId="7634D036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BE51E9" w14:textId="78D46BD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5915C3" w14:textId="06D33323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A4A391" w14:textId="4CDBC843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23E7B0" w14:textId="7A2D15DC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C2800" w14:textId="0C9FC8CE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1A79D1" w:rsidRPr="001C7C60" w14:paraId="2B8AD665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1216A" w14:textId="27986A76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goalmap: objectifs bien et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BE434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DE931B" w14:textId="5629063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BE4229" w14:textId="1C7D191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CE016" w14:textId="2928CBCE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2D6084" w14:textId="17BD410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C8E74" w14:textId="009D7DE5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1E490" w14:textId="063A4A27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BA3BC8" w14:textId="78FCB161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44ED4" w14:textId="3C973EC7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A11FCA" w14:textId="592B4E9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4D5D20" w14:textId="59A95BF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FA7F2D" w14:textId="269864E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EDA036" w14:textId="12951E2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820AB" w14:textId="719E0FB1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A0CEC" w14:textId="1BBB137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E9A8C" w14:textId="3F1D3C47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8B940C" w14:textId="792A5DD5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BB6A1F" w14:textId="2DC1882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E31854" w14:textId="2DFD3E5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292C07" w14:textId="47D8876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1A79D1" w:rsidRPr="001C7C60" w14:paraId="201CE6F6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FAFF8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1E774F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D41712" w14:textId="6705522D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85F3AB" w14:textId="5562805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E1B0B4" w14:textId="2374E198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44AB1B" w14:textId="19E3FA3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64E9C0" w14:textId="79674BA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683467" w14:textId="6468F608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AF4276" w14:textId="5E8E242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58A0E" w14:textId="11A30B27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DDEC0" w14:textId="151FFBB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B75745" w14:textId="5BF97942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9BE502" w14:textId="7BE7B1A2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AD49A2" w14:textId="4ECEB09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EE7F67" w14:textId="36923B34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A6B0E" w14:textId="5926F645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9F3B9" w14:textId="5CF6E6B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7A898" w14:textId="2497D250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6BA563" w14:textId="51E9AC20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B49C75" w14:textId="7D97641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E31803" w14:textId="4433E26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1A79D1" w:rsidRPr="001C7C60" w14:paraId="1BE786E5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523DE" w14:textId="18C45E42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 xml:space="preserve">Livewell </w:t>
            </w:r>
            <w:r w:rsidR="00C74C76">
              <w:rPr>
                <w:rFonts w:ascii="Cambria" w:eastAsia="Times New Roman" w:hAnsi="Cambria" w:cs="Times New Roman"/>
                <w:lang w:eastAsia="fr-FR"/>
              </w:rPr>
              <w:t>–</w:t>
            </w:r>
            <w:r w:rsidRPr="001C7C60">
              <w:rPr>
                <w:rFonts w:ascii="Cambria" w:eastAsia="Times New Roman" w:hAnsi="Cambria" w:cs="Times New Roman"/>
                <w:lang w:eastAsia="fr-FR"/>
              </w:rPr>
              <w:t xml:space="preserve"> </w:t>
            </w:r>
            <w:r w:rsidRPr="001C7C60">
              <w:rPr>
                <w:rFonts w:ascii="Cambria" w:hAnsi="Cambria"/>
              </w:rPr>
              <w:t>Your health partn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CDAD79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84F325" w14:textId="28EB4A4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09368" w14:textId="17BD933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D3C2C4" w14:textId="52173C0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E3A5B4" w14:textId="4CE84B18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58D5B0" w14:textId="7F5F070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0A9EFA" w14:textId="0E45BC7D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818EB8" w14:textId="166A018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4D27FF" w14:textId="3B4B5B4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444EB" w14:textId="0872BA1E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4B8B3" w14:textId="7BE9890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E6FE3" w14:textId="7A89596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D72E88" w14:textId="4AB6416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20F3CA" w14:textId="3CE9CCF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358B2A" w14:textId="313F3AD1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288AA0" w14:textId="4CCA0C9E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AD0BA" w14:textId="5298BB91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064510" w14:textId="5DE70FA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945A51" w14:textId="336E9FF4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9B7A8" w14:textId="2CA0F2D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D507564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EB105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49DEA3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EEFA8B" w14:textId="1E7EA7A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E6C7A" w14:textId="15D6C8C4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647730" w14:textId="79A4DAE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D315F" w14:textId="7B3B2B6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BE78C" w14:textId="63444D0F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EBE20" w14:textId="7B0A2F78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A0AA6A" w14:textId="755A3686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B687B6" w14:textId="3571EFF2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813DD7" w14:textId="44F0BC5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2E2A17" w14:textId="4E6057D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164B0" w14:textId="38188193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506D7B" w14:textId="77FCF22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850313" w14:textId="4F97E7E0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D3DF79" w14:textId="363E649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30EA43" w14:textId="373D6B9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980D37" w14:textId="597E4E6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3FE102" w14:textId="178318F3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A7BE1B" w14:textId="085D6A29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34C404" w14:textId="6FF65449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098BB37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B4500D" w14:textId="2CA99F4B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Mental Boos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6FE194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2DE951" w14:textId="79C92C4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5CC09D" w14:textId="18B02A1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560800" w14:textId="35B06B1D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7DADFC" w14:textId="4AE60FD8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88690C" w14:textId="0829FC37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32DCA9" w14:textId="56B2121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47F712" w14:textId="77765C93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DE1F71" w14:textId="656B037F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91657" w14:textId="0FC74C5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8AF97F" w14:textId="10B734A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25A92" w14:textId="46EA6FC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A98049" w14:textId="3F65C09F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AB43E9" w14:textId="4F8D25F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94836" w14:textId="4EDE193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344882" w14:textId="66263F5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CE9E08" w14:textId="79CFEA1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918E04" w14:textId="6B034327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022BFB" w14:textId="5A940B3B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5E380A" w14:textId="4FA46787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1888C358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2EFD0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C6FFA9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AF566" w14:textId="4D4A7973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B51F66" w14:textId="507ED8B3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8261A0" w14:textId="4393D74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E7FB3D" w14:textId="422C6243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9E0AE8" w14:textId="2823656E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154584" w14:textId="3587229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18AD9F" w14:textId="45D6EC65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99057" w14:textId="1FF549C7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B342CD" w14:textId="0946540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16B393" w14:textId="3BAA6B4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F3E70C" w14:textId="757B25A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F36645" w14:textId="539E05E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A70D4F" w14:textId="0945FE56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B63191" w14:textId="3F92C00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98656A" w14:textId="52265204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774FE6" w14:textId="5234C663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4113D5" w14:textId="7DF56FA0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28DB9" w14:textId="2A4D1CC9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23C6A7" w14:textId="1887899B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CAD0B73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BAD62B" w14:textId="0250CA81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Reflexe reuss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B7093D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EA25EE" w14:textId="428FB0D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BDDADA" w14:textId="1AD3E59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81AA4C" w14:textId="4E1559A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EFBEC" w14:textId="5815B5F7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C39686" w14:textId="4A9AFE90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729462" w14:textId="24BA1E3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33743" w14:textId="14F253D3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5BE000" w14:textId="78D6413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D57F5" w14:textId="18012C0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44ADD" w14:textId="5F297DD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8D9AD" w14:textId="49BD37FC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39013" w14:textId="261185BB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AF4A8" w14:textId="6E49CE7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D89D02" w14:textId="00CE940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0C369B" w14:textId="37B8CEF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97D331" w14:textId="4860D33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DD472" w14:textId="31FD5513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BE47F" w14:textId="08F536AA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198FC3" w14:textId="4E2936E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50D89FFC" w14:textId="77777777" w:rsidTr="0045690B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D0BEC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F5213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5C679E" w14:textId="7364C17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FFBB2B" w14:textId="660D1D0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C1EE2" w14:textId="2B898DA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F9C221" w14:textId="60B591CC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9959C3" w14:textId="3B47EDD2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154549" w14:textId="2F15C27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0FEB3F" w14:textId="0CB82D7D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C09A4B" w14:textId="72D3C80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EBF0E3" w14:textId="074DA718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4EC70" w14:textId="6A7EAE2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6F5276" w14:textId="5C7C62E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B7E8B" w14:textId="02982B9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F24FC5" w14:textId="70CF030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B1807" w14:textId="5643084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587C1" w14:textId="491A122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5CE55" w14:textId="0FD5BF7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3956D7" w14:textId="6A8EB2A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54648" w14:textId="5AE318A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5F945" w14:textId="3434E96F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415999DB" w14:textId="77777777" w:rsidTr="0045690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7E712C" w14:textId="70756A90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Sanvell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86AAC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B0F91D" w14:textId="7A0FCB0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51A2F4" w14:textId="6D334BF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E5472E" w14:textId="77174B1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E86FB3" w14:textId="4D241875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120483" w14:textId="2EF126E0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3F14D" w14:textId="5797DC29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8CFD66" w14:textId="57DF4733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E21781" w14:textId="1506006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ACADF7" w14:textId="7538EA1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9AD18C" w14:textId="7539BFA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65A227" w14:textId="2C101C98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A9826" w14:textId="0EA02DE4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7BA585" w14:textId="67BD3B1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89D69B" w14:textId="583DA3B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AB261" w14:textId="79CF8A39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9A0450" w14:textId="6FDEBD1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43912" w14:textId="1698D98C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2E305E" w14:textId="695226C5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027544" w14:textId="1336157F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2B96923D" w14:textId="77777777" w:rsidTr="0008796A">
        <w:trPr>
          <w:trHeight w:val="2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02C78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6BD20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72640C" w14:textId="4603B49C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74D7A8" w14:textId="22718BF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8223D1" w14:textId="764E0D2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A4F652" w14:textId="0750FB02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8A891F" w14:textId="656B84FD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BB423B" w14:textId="18ADC992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88E5A" w14:textId="35B5276A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9E006" w14:textId="65204D4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040B0A" w14:textId="3A50B28D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855B4" w14:textId="568C46C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6C9069" w14:textId="670C6E7A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ED0AED" w14:textId="4C842700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C8E676" w14:textId="1FE3909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E17D5" w14:textId="27C744D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250D7D" w14:textId="1B2611A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833659" w14:textId="70CE802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C8C82E" w14:textId="3821FAFE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B44A00" w14:textId="66D8F08C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87D22B" w14:textId="1B184ED4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5F698AA2" w14:textId="77777777" w:rsidTr="001E5CD6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01E17A7" w14:textId="11AE6F0D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 xml:space="preserve">Soutien psy avec Mon </w:t>
            </w:r>
            <w:r w:rsidR="00817E2A"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S</w:t>
            </w: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her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7E3D27" w14:textId="0B7A1219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FCF90D" w14:textId="4EF2EDCC" w:rsidR="003A19DE" w:rsidRPr="001C7C60" w:rsidRDefault="007246F8" w:rsidP="00262E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B598A" w14:textId="462A6190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D6D99A" w14:textId="4E005598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66B3F3" w14:textId="3B4D81F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12444C" w14:textId="511736EC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D2FB56" w14:textId="78E8C7BF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010962" w14:textId="3CDC8633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D1A0E2" w14:textId="22EDDAD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5E55A" w14:textId="12C9B81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CA0F0" w14:textId="58A97750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86D8C0" w14:textId="4DDFB6B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36151E" w14:textId="7C556343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D4F1CC" w14:textId="7049213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4CE70A" w14:textId="7A75A621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4852DB" w14:textId="6A40486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9F8EE0" w14:textId="48B7AFF0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38EFD5" w14:textId="6E891C46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58AA8" w14:textId="1A9947B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B5256D" w14:textId="2307AF1F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49DAA7BB" w14:textId="77777777" w:rsidTr="001E5CD6">
        <w:trPr>
          <w:trHeight w:val="269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3D154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E2879E" w14:textId="6514F19E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7974DE" w14:textId="3CFF5F76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53288" w14:textId="2ED8D91D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F042A2" w14:textId="1D588D9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38EF4F" w14:textId="4491FD6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174DA" w14:textId="31DFA105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2CB028" w14:textId="4990CC5B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6EA3A9" w14:textId="250E0265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89358D" w14:textId="15315396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8540A" w14:textId="009B5FB7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CDA2C" w14:textId="5F131E22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AC253" w14:textId="524942D9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2D92D7" w14:textId="74E2E3FF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670DC9" w14:textId="5D9E7FA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889D08" w14:textId="253BD210" w:rsidR="004E3B97" w:rsidRPr="001C7C60" w:rsidRDefault="004E3B97" w:rsidP="004E3B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FCFA8D" w14:textId="125AF78D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24A101" w14:textId="6F12F24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418807" w14:textId="6CE6B97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C62EA" w14:textId="2AD075D0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B73E9" w14:textId="390462B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6EFBE66B" w14:textId="77777777" w:rsidTr="003566EF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8EAF5A5" w14:textId="50C389BC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Te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DE6B46" w14:textId="77690AF0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C615F9" w14:textId="7053A7E2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5DE7A" w14:textId="3E3D7587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74D32D" w14:textId="3500C979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D62B8E" w14:textId="28AEE0E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1C7FE" w14:textId="57C8559E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723A35" w14:textId="37A58141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2FE26A" w14:textId="36D8C1B7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0DCA36" w14:textId="52FB4B56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133AF5" w14:textId="0B2937D7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C98B77" w14:textId="367A69F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F8327E" w14:textId="551FBF7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B5D294" w14:textId="0D818925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5C6A8E" w14:textId="27926D7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70ADEB" w14:textId="0FDBB79B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CCCC3D" w14:textId="48F06250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C41F06" w14:textId="0DEA9A0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6DB01" w14:textId="407F87BC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CAD8C" w14:textId="27A92E57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4ABB30" w14:textId="06275533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9592C35" w14:textId="77777777" w:rsidTr="003566EF">
        <w:trPr>
          <w:trHeight w:val="269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3E50C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96DA7F" w14:textId="13D59BDE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490B83" w14:textId="4C379B6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4B5E1C" w14:textId="7A0EEE6E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661085" w14:textId="529FB7CE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48891" w14:textId="2193AD75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48231B" w14:textId="3889C5EF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77832C" w14:textId="6D9221F0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009F3" w14:textId="5479FE8F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BA7662" w14:textId="6824A53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5C75E8" w14:textId="7FA319F2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23F2C3" w14:textId="475239C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25067E" w14:textId="22AAD99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76FFF0" w14:textId="2772BD1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45973E" w14:textId="59C9A8DB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C8056E" w14:textId="573ADB82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539FB" w14:textId="16AD5D9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0E371D" w14:textId="6E0F1AF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520B6" w14:textId="23DC63E7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4C366" w14:textId="39F16CDB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E925BB" w14:textId="3F599E42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28B38D3B" w14:textId="77777777" w:rsidTr="00013FDB">
        <w:trPr>
          <w:trHeight w:val="26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17E279" w14:textId="0B3DEB66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VOS – journal de l’humeu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5838B6" w14:textId="11E70680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848896" w14:textId="2C85E9DA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8E6F7" w14:textId="73E1C6FB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4170F7" w14:textId="4998135D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78866" w14:textId="4EC15E91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5894A3" w14:textId="62784FDF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4AF421" w14:textId="5D165E4A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45156" w14:textId="247D4896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30FE54" w14:textId="0EE4275B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984D4" w14:textId="1A2095B4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898836" w14:textId="18A20AD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B7F97" w14:textId="21E15465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9ACD59" w14:textId="620BB81E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C4B52A" w14:textId="28D4E638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6B9F6" w14:textId="6973B176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F90AEE" w14:textId="619C467B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509FA" w14:textId="1367FDB4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FC9A88" w14:textId="5573721B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C11DA8" w14:textId="2812B2FD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9BB676" w14:textId="7BC1F0F5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X</w:t>
            </w:r>
          </w:p>
        </w:tc>
      </w:tr>
      <w:tr w:rsidR="003A19DE" w:rsidRPr="001C7C60" w14:paraId="3D866025" w14:textId="77777777" w:rsidTr="00013FDB">
        <w:trPr>
          <w:trHeight w:val="269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82A72" w14:textId="77777777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710CFD" w14:textId="66F1081B" w:rsidR="003A19DE" w:rsidRPr="001C7C60" w:rsidRDefault="003A19DE" w:rsidP="003A19DE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0C1AE2" w14:textId="365B6452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7002D4" w14:textId="70B08252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957BB" w14:textId="4FE86285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177D2C" w14:textId="379495D2" w:rsidR="003A19DE" w:rsidRPr="001C7C60" w:rsidRDefault="007246F8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9CB76" w14:textId="38BCFAF1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6F5CD6" w14:textId="3D863A1E" w:rsidR="003A19DE" w:rsidRPr="001C7C60" w:rsidRDefault="00927F3D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4957F5" w14:textId="377A4AFE" w:rsidR="003A19DE" w:rsidRPr="001C7C60" w:rsidRDefault="00746935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02028" w14:textId="4D86204F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E6350" w14:textId="69F66931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4EA87" w14:textId="48F9027E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B5F744" w14:textId="0CF07626" w:rsidR="003A19DE" w:rsidRPr="001C7C60" w:rsidRDefault="00D80D40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BA459" w14:textId="6065F977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CD075" w14:textId="337E5274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160873" w14:textId="3F03E130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4EE57C" w14:textId="15C1DA3B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C6D1B7" w14:textId="3BE1528A" w:rsidR="003A19DE" w:rsidRPr="001C7C60" w:rsidRDefault="004E3B97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682322" w14:textId="154498B4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8BE65" w14:textId="16980401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D0A07" w14:textId="63614A6B" w:rsidR="003A19DE" w:rsidRPr="001C7C60" w:rsidRDefault="00BF3CA6" w:rsidP="003A19D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 xml:space="preserve">X </w:t>
            </w:r>
          </w:p>
        </w:tc>
      </w:tr>
    </w:tbl>
    <w:p w14:paraId="1AA460D8" w14:textId="0FB49E8C" w:rsidR="00D0689E" w:rsidRDefault="00D0689E" w:rsidP="00751B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567CE045" w14:textId="6C357894" w:rsidR="004E14A5" w:rsidRPr="00751BC1" w:rsidRDefault="00D0689E" w:rsidP="004F11F1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7"/>
        <w:gridCol w:w="652"/>
        <w:gridCol w:w="1114"/>
        <w:gridCol w:w="1133"/>
        <w:gridCol w:w="994"/>
        <w:gridCol w:w="991"/>
        <w:gridCol w:w="1419"/>
        <w:gridCol w:w="1416"/>
        <w:gridCol w:w="1277"/>
        <w:gridCol w:w="1274"/>
        <w:gridCol w:w="1099"/>
        <w:gridCol w:w="1112"/>
      </w:tblGrid>
      <w:tr w:rsidR="00751BC1" w:rsidRPr="001C7C60" w14:paraId="258A8CA0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4153F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  <w:p w14:paraId="1A0FC0F2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App Name</w:t>
            </w:r>
          </w:p>
        </w:tc>
        <w:tc>
          <w:tcPr>
            <w:tcW w:w="2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69BA16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</w:p>
          <w:p w14:paraId="1814C459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Data</w:t>
            </w:r>
          </w:p>
        </w:tc>
        <w:tc>
          <w:tcPr>
            <w:tcW w:w="1375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BD4273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ction E</w:t>
            </w:r>
          </w:p>
        </w:tc>
        <w:tc>
          <w:tcPr>
            <w:tcW w:w="2468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AB37DA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Mobile app specificities</w:t>
            </w:r>
          </w:p>
        </w:tc>
      </w:tr>
      <w:tr w:rsidR="00723A20" w:rsidRPr="001C7C60" w14:paraId="4FB11897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19537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63693" w14:textId="77777777" w:rsidR="00751BC1" w:rsidRPr="001C7C60" w:rsidRDefault="00751BC1" w:rsidP="00751BC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6865D7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20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7CB0A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2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D5019F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2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ABF313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Item 2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98F039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Awareness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44B01E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Knowledge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2560F0" w14:textId="77777777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Attitudes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C5CBF7" w14:textId="77777777" w:rsidR="0015710A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Intention to </w:t>
            </w:r>
          </w:p>
          <w:p w14:paraId="6804C2B5" w14:textId="5615074C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change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EFF101" w14:textId="77777777" w:rsidR="00723A20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Help </w:t>
            </w:r>
          </w:p>
          <w:p w14:paraId="19AE8CB2" w14:textId="7078876A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seeking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3E5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DF9A4A" w14:textId="77777777" w:rsidR="00723A20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Behaviour </w:t>
            </w:r>
          </w:p>
          <w:p w14:paraId="58585491" w14:textId="59CEAD6A" w:rsidR="00751BC1" w:rsidRPr="001C7C60" w:rsidRDefault="00751BC1" w:rsidP="00751BC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lang w:eastAsia="fr-FR"/>
              </w:rPr>
              <w:t>Change</w:t>
            </w:r>
          </w:p>
        </w:tc>
      </w:tr>
      <w:tr w:rsidR="00723A20" w:rsidRPr="001C7C60" w14:paraId="26F7A180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09317F" w14:textId="182F566F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Alan mind : thérapie bien-être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BCAA67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E22662" w14:textId="19ABD9F7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E745E9" w14:textId="60FDA724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71B9FD" w14:textId="0D9D4D33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8D72F" w14:textId="4EDC6AB2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63E95C" w14:textId="266A4C61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FC4C9C" w14:textId="196F4D24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13BC82" w14:textId="1ECB0113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33BE24" w14:textId="0A162CD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1228BE" w14:textId="4A575F9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B1EDAB" w14:textId="2F7EF11E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</w:tr>
      <w:tr w:rsidR="00723A20" w:rsidRPr="001C7C60" w14:paraId="4230D8F4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B5FF4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9CCCD0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6A11BE" w14:textId="3B5BFD48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37791E" w14:textId="14E94BDE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2E5E98" w14:textId="6B1EA185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EFE03C" w14:textId="1F8CB04C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7A30BE" w14:textId="70EFCED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ACC5C9" w14:textId="3540BDB2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C84EA" w14:textId="1EE18FE1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F3D721" w14:textId="03A78FF8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90E9D4" w14:textId="7AF6D2BF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671F84" w14:textId="3BBFD199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</w:tr>
      <w:tr w:rsidR="00723A20" w:rsidRPr="001C7C60" w14:paraId="2E636206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FFE5D9" w14:textId="6B138CAE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Coach et Moi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1B48A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17CB87" w14:textId="68394579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E7D921" w14:textId="5B8D2803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81A4B9" w14:textId="4E047D2E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992FF7" w14:textId="3865B01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D1D9A5" w14:textId="69E2F129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74A49" w14:textId="24408649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09A6F6" w14:textId="20530B6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572069" w14:textId="0279ADD4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830521" w14:textId="61D640A3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8AA8B" w14:textId="2EAE0700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</w:tr>
      <w:tr w:rsidR="00723A20" w:rsidRPr="001C7C60" w14:paraId="6CE2C22C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45D9E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783D47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D3C68E" w14:textId="739B0311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74EF6E" w14:textId="19880F71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12317F" w14:textId="5203AD64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018325" w14:textId="7C7CB0C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10EA26" w14:textId="113B4894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F39E21" w14:textId="075DF95D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062829" w14:textId="2742421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F945E" w14:textId="7FDD6C22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2BD46E" w14:textId="59A0C12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16A95" w14:textId="021E8B66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723A20" w:rsidRPr="001C7C60" w14:paraId="016035AD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400F57" w14:textId="6808DD6E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val="en-US" w:eastAsia="fr-FR"/>
              </w:rPr>
              <w:t>Envol – Pleine santé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995218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EF6C96" w14:textId="0E17232E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598B9" w14:textId="4B55F78D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60D010" w14:textId="088CF462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1AF45D" w14:textId="1293863F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D8C0B" w14:textId="263289AF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927049" w14:textId="375072FE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AAF1B" w14:textId="73570EFF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4C9220" w14:textId="5FBBC11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8E9E14" w14:textId="7DF97988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5357E7" w14:textId="7164EA7E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33</w:t>
            </w:r>
          </w:p>
        </w:tc>
      </w:tr>
      <w:tr w:rsidR="00723A20" w:rsidRPr="001C7C60" w14:paraId="31AC43FE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7F1F5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A221D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CB9D3B" w14:textId="7F4105F8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BD372" w14:textId="3962BF16" w:rsidR="00D0689E" w:rsidRPr="001C7C60" w:rsidRDefault="00BF3CA6" w:rsidP="003A1E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BB5A5" w14:textId="1305F6EC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4771A" w14:textId="5137403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59D32D" w14:textId="3E10C008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717B3" w14:textId="71091BAB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2515C4" w14:textId="4D1AC9BA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C0D95E" w14:textId="2DF56557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5FCAD6" w14:textId="416BC2B8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F5257F" w14:textId="72880511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0</w:t>
            </w:r>
          </w:p>
        </w:tc>
      </w:tr>
      <w:tr w:rsidR="00723A20" w:rsidRPr="001C7C60" w14:paraId="2719231E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B92C5C" w14:textId="3723A64B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Evoluno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E78B08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CD81ED" w14:textId="18A00B9B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FE6101" w14:textId="05A836A4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DC193D" w14:textId="0081A30D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C103A4" w14:textId="658FD5CD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B5732E" w14:textId="27382839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10AC4A" w14:textId="604A96A0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AE6109" w14:textId="74475E7D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CD5B0D" w14:textId="7E7B4F0C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2AF82F" w14:textId="086EBCD5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8003A9" w14:textId="174ADA3B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</w:tr>
      <w:tr w:rsidR="00723A20" w:rsidRPr="001C7C60" w14:paraId="03DD1179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4FCA3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3CA3CF" w14:textId="77777777" w:rsidR="00D0689E" w:rsidRPr="001C7C60" w:rsidRDefault="00D0689E" w:rsidP="00D0689E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5334C" w14:textId="7906B640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6DCCC4" w14:textId="32F0BC57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555317" w14:textId="4F9C2429" w:rsidR="00D0689E" w:rsidRPr="001C7C60" w:rsidRDefault="00BF3CA6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619C09" w14:textId="56C66E6E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ABB05B" w14:textId="46588DB5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99578C" w14:textId="69759E7E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C04A15" w14:textId="2C93F1B5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6F89E" w14:textId="77844993" w:rsidR="00D0689E" w:rsidRPr="001C7C60" w:rsidRDefault="00883677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CC24E" w14:textId="5D28E91F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16FC61" w14:textId="28B0CE20" w:rsidR="00D0689E" w:rsidRPr="001C7C60" w:rsidRDefault="00E05F1D" w:rsidP="00D0689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0</w:t>
            </w:r>
          </w:p>
        </w:tc>
      </w:tr>
      <w:tr w:rsidR="00723A20" w:rsidRPr="001C7C60" w14:paraId="1657512F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40893" w14:textId="31950E2B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goalmap: objectifs bien etre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F9E363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95540F" w14:textId="27F4A36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C6B078" w14:textId="21DD8DD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6CD086" w14:textId="4E903A0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8871DB" w14:textId="542FFAF9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84BBD9" w14:textId="2AC72116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272CC8" w14:textId="14289710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EDA9EE" w14:textId="2D29891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9CEEEB" w14:textId="4EA04F2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8696F3" w14:textId="43A76974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99934" w14:textId="4B0EB6CE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</w:tr>
      <w:tr w:rsidR="00723A20" w:rsidRPr="001C7C60" w14:paraId="2C674CE1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24421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C677A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6A83B8" w14:textId="5B09A0DF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4BFFDD" w14:textId="102168FD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A388D7" w14:textId="153FB4AC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C58BDA" w14:textId="712E0AD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930BAE" w14:textId="58789AA5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33D1C1" w14:textId="15F14FF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028DCA" w14:textId="7052FB20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064C76" w14:textId="212C501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008AE" w14:textId="3103955D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49F5CC" w14:textId="127109A1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</w:tr>
      <w:tr w:rsidR="00723A20" w:rsidRPr="001C7C60" w14:paraId="4B9A7DFC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FD2F4E" w14:textId="5D059DA5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 xml:space="preserve">Livewell </w:t>
            </w:r>
            <w:r w:rsidR="00C74C76">
              <w:rPr>
                <w:rFonts w:ascii="Cambria" w:eastAsia="Times New Roman" w:hAnsi="Cambria" w:cs="Times New Roman"/>
                <w:lang w:eastAsia="fr-FR"/>
              </w:rPr>
              <w:t>–</w:t>
            </w:r>
            <w:r w:rsidRPr="001C7C60">
              <w:rPr>
                <w:rFonts w:ascii="Cambria" w:eastAsia="Times New Roman" w:hAnsi="Cambria" w:cs="Times New Roman"/>
                <w:lang w:eastAsia="fr-FR"/>
              </w:rPr>
              <w:t xml:space="preserve"> </w:t>
            </w:r>
            <w:r w:rsidRPr="001C7C60">
              <w:rPr>
                <w:rFonts w:ascii="Cambria" w:hAnsi="Cambria"/>
              </w:rPr>
              <w:t>Your health partner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0C7577" w14:textId="77777777" w:rsidR="001A79D1" w:rsidRPr="001C7C60" w:rsidRDefault="001A79D1" w:rsidP="001A79D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031D90" w14:textId="5A893E37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1F427" w14:textId="55486593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506A04" w14:textId="065851AB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FFD9DF" w14:textId="3FAF0618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5FF40" w14:textId="06C60A40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E1FC8" w14:textId="0A77DF9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60ADB" w14:textId="2ACB2D38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B4D2D" w14:textId="5937CBD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AC741E" w14:textId="7A6A443E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EF624B" w14:textId="5DD6598A" w:rsidR="001A79D1" w:rsidRPr="001C7C60" w:rsidRDefault="001A79D1" w:rsidP="001A79D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</w:tr>
      <w:tr w:rsidR="00723A20" w:rsidRPr="001C7C60" w14:paraId="5950AF62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002DE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DABBB7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6036BE" w14:textId="50FE894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210582" w14:textId="4F16CA1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DD0C5E" w14:textId="35A73D4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303836" w14:textId="0F3BFEE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E91CB9" w14:textId="757ABA4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FFCC63" w14:textId="25BBF42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0B866" w14:textId="59299A7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BEF102" w14:textId="465CC07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3085EF" w14:textId="74793B4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8F021C" w14:textId="0335DEA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</w:tr>
      <w:tr w:rsidR="00723A20" w:rsidRPr="001C7C60" w14:paraId="55835D7A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6519D2" w14:textId="06B5D1F6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Mental Booster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C5140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5D46D" w14:textId="709A066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131AB6" w14:textId="678C340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48C09" w14:textId="3A2BE60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AD1FE5" w14:textId="1EAF35F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AD59E1" w14:textId="1030DF3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DBD5E" w14:textId="00A13EB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369492" w14:textId="7AAFC367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EE5B37" w14:textId="572812D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2E0CF9" w14:textId="00A9DA2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B46494" w14:textId="44AA4B4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</w:tr>
      <w:tr w:rsidR="00723A20" w:rsidRPr="001C7C60" w14:paraId="21F009EA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5F7C0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1E3FD8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83F2B3" w14:textId="7E70053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027D77" w14:textId="4B1C4D9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94202A" w14:textId="3019802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A2AE3E" w14:textId="3FA73D0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036932" w14:textId="0D5BDC0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E799DB" w14:textId="4C1EF20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060F3F" w14:textId="3C27316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83AF91" w14:textId="709323E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F312AF" w14:textId="236896C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20A895" w14:textId="5416FAF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</w:tr>
      <w:tr w:rsidR="00723A20" w:rsidRPr="001C7C60" w14:paraId="55A1FC8B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B908D0" w14:textId="08446FE9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Reflexe reussite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93CCE2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27D238" w14:textId="6BCDAC9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B87933" w14:textId="21F2663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0E5E9D" w14:textId="18CA545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072A5" w14:textId="37708D4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4AF3F8" w14:textId="3669455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E2445" w14:textId="1466272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42473B" w14:textId="6A46EF8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B365F2" w14:textId="0B9B4DB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AC1A4" w14:textId="500C4F4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C38A6B" w14:textId="10A70FE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</w:tr>
      <w:tr w:rsidR="00723A20" w:rsidRPr="001C7C60" w14:paraId="7AA29A0E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239E3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5387B1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895D0E" w14:textId="6B85104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C3AE10" w14:textId="39DC0AB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F97CB2" w14:textId="577013A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318D2F" w14:textId="1450666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0219B7" w14:textId="44679E1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A172EC" w14:textId="1E931F2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C2A1E0" w14:textId="355A164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C8D58E" w14:textId="1A8B441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597DA" w14:textId="2B394D4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F7C5B" w14:textId="741ADF6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3</w:t>
            </w:r>
          </w:p>
        </w:tc>
      </w:tr>
      <w:tr w:rsidR="00723A20" w:rsidRPr="001C7C60" w14:paraId="33185BE5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FCF39C" w14:textId="4485F132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Sanvello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1A907F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263665" w14:textId="10163FFF" w:rsidR="00E05F1D" w:rsidRPr="001C7C60" w:rsidRDefault="00E05F1D" w:rsidP="003A1EB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01ADDD" w14:textId="35474CE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77C3B5" w14:textId="7C17643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9C0172" w14:textId="4E37842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F054A5" w14:textId="31C967A7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EC1CCC" w14:textId="40CD1E6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19BCAA" w14:textId="336B348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679794" w14:textId="3DC77EE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EF018" w14:textId="3AB8278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D8EB3" w14:textId="45F91FE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</w:tr>
      <w:tr w:rsidR="00723A20" w:rsidRPr="001C7C60" w14:paraId="0A1ED510" w14:textId="77777777" w:rsidTr="00723A20">
        <w:trPr>
          <w:trHeight w:val="273"/>
        </w:trPr>
        <w:tc>
          <w:tcPr>
            <w:tcW w:w="94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A2533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C1FA87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5078E" w14:textId="619BDA3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EF8576" w14:textId="246085E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DFE685" w14:textId="009C190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B504F" w14:textId="6D9C725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64D84A" w14:textId="0D88A4A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CA76CF" w14:textId="5D3C72E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CBAA4" w14:textId="0BC8E4A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D0FE72" w14:textId="50A57E1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BE1F3A" w14:textId="41B5BEB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C0B64F" w14:textId="01499E4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723A20" w:rsidRPr="001C7C60" w14:paraId="471398A1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DBCEA7A" w14:textId="7E48C564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sz w:val="24"/>
                <w:szCs w:val="24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 xml:space="preserve">Soutien psy avec Mon </w:t>
            </w:r>
            <w:r w:rsidR="00817E2A"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S</w:t>
            </w: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herpa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C24C2" w14:textId="5901314F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9B0989" w14:textId="1E80802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C98531" w14:textId="219DED7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077A07" w14:textId="07A8A8D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10E1F" w14:textId="148B15E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E7A236" w14:textId="276CAF9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46E1A3" w14:textId="209290B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4AF2E5" w14:textId="22FC9EA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51C5F" w14:textId="02BDB75A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2E58E7" w14:textId="11E43BF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158172" w14:textId="004A274C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67</w:t>
            </w:r>
          </w:p>
        </w:tc>
      </w:tr>
      <w:tr w:rsidR="00723A20" w:rsidRPr="001C7C60" w14:paraId="3419B777" w14:textId="77777777" w:rsidTr="00723A20">
        <w:trPr>
          <w:trHeight w:val="273"/>
        </w:trPr>
        <w:tc>
          <w:tcPr>
            <w:tcW w:w="94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42075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7E038A" w14:textId="1DCD89E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5AB993" w14:textId="1DBD2A9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8DFA5E" w14:textId="303BD2D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CACA4F" w14:textId="45D9F73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BFEA3A" w14:textId="1528E15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98F61" w14:textId="0A74979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E740D" w14:textId="392B37B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C6DB48" w14:textId="0DCA2A1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D73AB6" w14:textId="2302654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F444FC" w14:textId="687E9DC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0774D4" w14:textId="37D23AB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</w:tr>
      <w:tr w:rsidR="00723A20" w:rsidRPr="001C7C60" w14:paraId="2B2CA102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E7326C" w14:textId="6A298C8F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lang w:eastAsia="fr-FR"/>
              </w:rPr>
              <w:t>Teale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8627EA" w14:textId="410C791B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B5FBD9" w14:textId="65F6712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8B8462" w14:textId="11BF0B5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626131" w14:textId="4E865D77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377A7A" w14:textId="3D751B9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2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6286D1" w14:textId="65CF444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DADA5C" w14:textId="19457DF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804D6" w14:textId="40533F0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DE8B0A" w14:textId="25586AC1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8DDDF" w14:textId="60AC7D15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46252" w14:textId="17246FD7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3.00</w:t>
            </w:r>
          </w:p>
        </w:tc>
      </w:tr>
      <w:tr w:rsidR="00723A20" w:rsidRPr="001C7C60" w14:paraId="0B1B5A2A" w14:textId="77777777" w:rsidTr="00723A20">
        <w:trPr>
          <w:trHeight w:val="273"/>
        </w:trPr>
        <w:tc>
          <w:tcPr>
            <w:tcW w:w="94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635B2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76AE07" w14:textId="168EE49E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FF1D82" w14:textId="15CD887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1BCB55" w14:textId="6878F34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54642F" w14:textId="1B14909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40C8E" w14:textId="54D4741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2873F" w14:textId="198D4C5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FB2DB6" w14:textId="4761FD3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15974E" w14:textId="0EA1145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5A4C4C" w14:textId="35DC208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2DEBF5" w14:textId="079AA4D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1E281" w14:textId="6BE34CE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7</w:t>
            </w:r>
          </w:p>
        </w:tc>
      </w:tr>
      <w:tr w:rsidR="00723A20" w:rsidRPr="001C7C60" w14:paraId="1AAE5144" w14:textId="77777777" w:rsidTr="00723A20">
        <w:trPr>
          <w:trHeight w:val="273"/>
        </w:trPr>
        <w:tc>
          <w:tcPr>
            <w:tcW w:w="94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1D61D2" w14:textId="2C70706D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i/>
                <w:iCs/>
                <w:lang w:eastAsia="fr-FR"/>
              </w:rPr>
              <w:t>VOS – journal de l’humeur</w:t>
            </w: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3E6E15" w14:textId="0B95838B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120FB1" w14:textId="7D997F3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F0E114" w14:textId="1BAF133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F785C5" w14:textId="414F66C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D3B7AD" w14:textId="24908C6F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A2AE9" w14:textId="6E2510B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8CF5ED" w14:textId="742D0FBB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C3514D" w14:textId="6DAAA30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12C667" w14:textId="31CC8E93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51FF35" w14:textId="79B0E74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B89163" w14:textId="186F72B7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44</w:t>
            </w:r>
          </w:p>
        </w:tc>
      </w:tr>
      <w:tr w:rsidR="00723A20" w:rsidRPr="001C7C60" w14:paraId="0092ED59" w14:textId="77777777" w:rsidTr="00723A20">
        <w:trPr>
          <w:trHeight w:val="273"/>
        </w:trPr>
        <w:tc>
          <w:tcPr>
            <w:tcW w:w="94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35558" w14:textId="77777777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lang w:eastAsia="fr-FR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DDD95A" w14:textId="01E41370" w:rsidR="00E05F1D" w:rsidRPr="001C7C60" w:rsidRDefault="00E05F1D" w:rsidP="00E05F1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E81702" w14:textId="20941274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C75BE1" w14:textId="1147DE19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1C8A67" w14:textId="001FB8E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645B8" w14:textId="43FD06B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DD7571" w14:textId="2ECBA7D6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EF4278" w14:textId="6B126BA2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D5EE4F" w14:textId="2F5A3730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23F1B7" w14:textId="0C1B4B1D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FCC8FB" w14:textId="1929B358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B7144E" w14:textId="192C89EE" w:rsidR="00E05F1D" w:rsidRPr="001C7C60" w:rsidRDefault="00E05F1D" w:rsidP="00E05F1D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</w:pPr>
            <w:r w:rsidRPr="001C7C60">
              <w:rPr>
                <w:rFonts w:ascii="Cambria" w:eastAsia="Times New Roman" w:hAnsi="Cambria" w:cs="Times New Roman"/>
                <w:sz w:val="20"/>
                <w:szCs w:val="20"/>
                <w:lang w:eastAsia="fr-FR"/>
              </w:rPr>
              <w:t>0.88</w:t>
            </w:r>
          </w:p>
        </w:tc>
      </w:tr>
    </w:tbl>
    <w:p w14:paraId="1D519132" w14:textId="77777777" w:rsidR="00FC4645" w:rsidRDefault="00000000"/>
    <w:sectPr w:rsidR="00FC4645" w:rsidSect="00D068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C1"/>
    <w:rsid w:val="00042418"/>
    <w:rsid w:val="000568FC"/>
    <w:rsid w:val="0006573B"/>
    <w:rsid w:val="000B78A5"/>
    <w:rsid w:val="00101439"/>
    <w:rsid w:val="001027EB"/>
    <w:rsid w:val="00140B76"/>
    <w:rsid w:val="0015710A"/>
    <w:rsid w:val="001A79D1"/>
    <w:rsid w:val="001B018A"/>
    <w:rsid w:val="001C7C60"/>
    <w:rsid w:val="001D5AA0"/>
    <w:rsid w:val="001D6C6F"/>
    <w:rsid w:val="00241BA0"/>
    <w:rsid w:val="00262E58"/>
    <w:rsid w:val="003121B6"/>
    <w:rsid w:val="003A19DE"/>
    <w:rsid w:val="003A1EBA"/>
    <w:rsid w:val="003C76DA"/>
    <w:rsid w:val="003E5D52"/>
    <w:rsid w:val="004111B9"/>
    <w:rsid w:val="0045690B"/>
    <w:rsid w:val="004625E1"/>
    <w:rsid w:val="004B1859"/>
    <w:rsid w:val="004E14A5"/>
    <w:rsid w:val="004E1E13"/>
    <w:rsid w:val="004E3B97"/>
    <w:rsid w:val="004F11F1"/>
    <w:rsid w:val="00595E93"/>
    <w:rsid w:val="005C7B4A"/>
    <w:rsid w:val="00723A20"/>
    <w:rsid w:val="007246F8"/>
    <w:rsid w:val="00746935"/>
    <w:rsid w:val="00751BC1"/>
    <w:rsid w:val="007614E9"/>
    <w:rsid w:val="00766581"/>
    <w:rsid w:val="007C6921"/>
    <w:rsid w:val="007D721E"/>
    <w:rsid w:val="007E63AB"/>
    <w:rsid w:val="007F5272"/>
    <w:rsid w:val="007F6FA6"/>
    <w:rsid w:val="00817E2A"/>
    <w:rsid w:val="00835D84"/>
    <w:rsid w:val="00883677"/>
    <w:rsid w:val="009224A4"/>
    <w:rsid w:val="00927F3D"/>
    <w:rsid w:val="00981322"/>
    <w:rsid w:val="009C516D"/>
    <w:rsid w:val="00A24EF5"/>
    <w:rsid w:val="00A66E97"/>
    <w:rsid w:val="00A83B9C"/>
    <w:rsid w:val="00AD5F83"/>
    <w:rsid w:val="00B21F9B"/>
    <w:rsid w:val="00B6724B"/>
    <w:rsid w:val="00BF3CA6"/>
    <w:rsid w:val="00BF7AB5"/>
    <w:rsid w:val="00C457EE"/>
    <w:rsid w:val="00C74C76"/>
    <w:rsid w:val="00C85435"/>
    <w:rsid w:val="00CE651A"/>
    <w:rsid w:val="00D0182A"/>
    <w:rsid w:val="00D0689E"/>
    <w:rsid w:val="00D67620"/>
    <w:rsid w:val="00D80D40"/>
    <w:rsid w:val="00D863CB"/>
    <w:rsid w:val="00DC12CB"/>
    <w:rsid w:val="00E05F1D"/>
    <w:rsid w:val="00EC2860"/>
    <w:rsid w:val="00EF6937"/>
    <w:rsid w:val="00F14735"/>
    <w:rsid w:val="00F40549"/>
    <w:rsid w:val="00F40A32"/>
    <w:rsid w:val="00F5040B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8127E"/>
  <w15:chartTrackingRefBased/>
  <w15:docId w15:val="{4137E8FB-B36E-43FF-841E-EE8F90C8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751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51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36876">
          <w:marLeft w:val="6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0356">
          <w:marLeft w:val="-10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734">
          <w:marLeft w:val="-10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9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D382A-986B-48D9-ACED-B27157DE3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3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</dc:creator>
  <cp:keywords/>
  <dc:description/>
  <cp:lastModifiedBy>Florence</cp:lastModifiedBy>
  <cp:revision>4</cp:revision>
  <dcterms:created xsi:type="dcterms:W3CDTF">2022-09-27T21:17:00Z</dcterms:created>
  <dcterms:modified xsi:type="dcterms:W3CDTF">2022-09-29T14:41:00Z</dcterms:modified>
</cp:coreProperties>
</file>